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ED3C94" w14:textId="7D2BA844" w:rsidR="002E32DE" w:rsidRDefault="006565EE" w:rsidP="00326F30">
      <w:pPr>
        <w:outlineLvl w:val="0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Supplemental</w:t>
      </w:r>
      <w:r w:rsidR="002E32DE" w:rsidRPr="002E32DE">
        <w:rPr>
          <w:rFonts w:ascii="Arial" w:eastAsia="Times New Roman" w:hAnsi="Arial" w:cs="Arial"/>
          <w:color w:val="000000"/>
          <w:sz w:val="22"/>
          <w:szCs w:val="22"/>
        </w:rPr>
        <w:t xml:space="preserve"> Table 1: Demographics </w:t>
      </w:r>
      <w:r w:rsidR="002E32DE">
        <w:rPr>
          <w:rFonts w:ascii="Arial" w:eastAsia="Times New Roman" w:hAnsi="Arial" w:cs="Arial"/>
          <w:color w:val="000000"/>
          <w:sz w:val="22"/>
          <w:szCs w:val="22"/>
        </w:rPr>
        <w:t>of Participants</w:t>
      </w:r>
      <w:r w:rsidR="00B77E30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6A2E8751" w14:textId="77777777" w:rsidR="00B942E9" w:rsidRDefault="00B942E9" w:rsidP="002E32DE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8600" w:type="dxa"/>
        <w:tblLook w:val="04A0" w:firstRow="1" w:lastRow="0" w:firstColumn="1" w:lastColumn="0" w:noHBand="0" w:noVBand="1"/>
      </w:tblPr>
      <w:tblGrid>
        <w:gridCol w:w="4860"/>
        <w:gridCol w:w="2440"/>
        <w:gridCol w:w="1300"/>
      </w:tblGrid>
      <w:tr w:rsidR="0089088C" w:rsidRPr="0089088C" w14:paraId="0D602D15" w14:textId="77777777" w:rsidTr="0089088C">
        <w:trPr>
          <w:trHeight w:val="320"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BEB8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6101" w14:textId="77777777" w:rsidR="0089088C" w:rsidRPr="0089088C" w:rsidRDefault="0089088C" w:rsidP="0089088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w-carbohydr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13C4" w14:textId="77777777" w:rsidR="0089088C" w:rsidRPr="0089088C" w:rsidRDefault="0089088C" w:rsidP="0089088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w-fat</w:t>
            </w:r>
          </w:p>
        </w:tc>
      </w:tr>
      <w:tr w:rsidR="0089088C" w:rsidRPr="0089088C" w14:paraId="48E546E2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412A" w14:textId="77777777" w:rsidR="0089088C" w:rsidRPr="0089088C" w:rsidRDefault="0089088C" w:rsidP="0089088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, No (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CD7C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F718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9088C" w:rsidRPr="0089088C" w14:paraId="7A7F6429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2CE9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B432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BBED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1)</w:t>
            </w:r>
          </w:p>
        </w:tc>
      </w:tr>
      <w:tr w:rsidR="0089088C" w:rsidRPr="0089088C" w14:paraId="76FB7B05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7CC6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5F6B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5B25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 (79)</w:t>
            </w:r>
          </w:p>
        </w:tc>
      </w:tr>
      <w:tr w:rsidR="0089088C" w:rsidRPr="0089088C" w14:paraId="30F2ECB1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7431" w14:textId="77777777" w:rsidR="0089088C" w:rsidRPr="0089088C" w:rsidRDefault="0089088C" w:rsidP="0089088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, Mean (SD), 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3B90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6 (5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F341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2 (5.5)</w:t>
            </w:r>
          </w:p>
        </w:tc>
      </w:tr>
      <w:tr w:rsidR="0089088C" w:rsidRPr="0089088C" w14:paraId="2548BFB7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0150" w14:textId="77777777" w:rsidR="0089088C" w:rsidRPr="0089088C" w:rsidRDefault="0089088C" w:rsidP="0089088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ghest level of education achieved, No. (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510D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2448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9088C" w:rsidRPr="0089088C" w14:paraId="64D0C5F6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95FC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High school graduat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E1D3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5077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89088C" w:rsidRPr="0089088C" w14:paraId="68ADF057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5B50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Some colleg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E9F3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D99B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4)</w:t>
            </w:r>
          </w:p>
        </w:tc>
      </w:tr>
      <w:tr w:rsidR="0089088C" w:rsidRPr="0089088C" w14:paraId="53319417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1C0F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College graduat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5F36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8CE1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38)</w:t>
            </w:r>
          </w:p>
        </w:tc>
      </w:tr>
      <w:tr w:rsidR="0089088C" w:rsidRPr="0089088C" w14:paraId="1D820C65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160A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Some post-graduate school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55C0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719A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3)</w:t>
            </w:r>
          </w:p>
        </w:tc>
      </w:tr>
      <w:tr w:rsidR="0089088C" w:rsidRPr="0089088C" w14:paraId="2E9E9F83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444D" w14:textId="03BCAF9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Post-graduate degre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0DFF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C92E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46)</w:t>
            </w:r>
          </w:p>
        </w:tc>
      </w:tr>
      <w:tr w:rsidR="0089088C" w:rsidRPr="0089088C" w14:paraId="0C8B0754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281A" w14:textId="77777777" w:rsidR="0089088C" w:rsidRPr="0089088C" w:rsidRDefault="0089088C" w:rsidP="0089088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ce/ethnicity, No. (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3A2D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83D2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9088C" w:rsidRPr="0089088C" w14:paraId="7D5BF357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D48B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Whit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A6B8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D2F5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 (75)</w:t>
            </w:r>
          </w:p>
        </w:tc>
      </w:tr>
      <w:tr w:rsidR="0089088C" w:rsidRPr="0089088C" w14:paraId="60B10526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5800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DA87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67C7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13)</w:t>
            </w:r>
          </w:p>
        </w:tc>
      </w:tr>
      <w:tr w:rsidR="0089088C" w:rsidRPr="0089088C" w14:paraId="3FAD0DE4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6411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Asia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8AD0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0E9B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4)</w:t>
            </w:r>
          </w:p>
        </w:tc>
      </w:tr>
      <w:tr w:rsidR="0089088C" w:rsidRPr="0089088C" w14:paraId="2603D183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BA41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Oth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50A3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7553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8)</w:t>
            </w:r>
          </w:p>
        </w:tc>
      </w:tr>
      <w:tr w:rsidR="0089088C" w:rsidRPr="0089088C" w14:paraId="1F826B2C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58B1" w14:textId="77777777" w:rsidR="0089088C" w:rsidRPr="0089088C" w:rsidRDefault="0089088C" w:rsidP="0089088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eight, mean (SD), k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70CA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E433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9088C" w:rsidRPr="0089088C" w14:paraId="2593D694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2703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887D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 (14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FA8D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7 (12.9)</w:t>
            </w:r>
          </w:p>
        </w:tc>
      </w:tr>
      <w:tr w:rsidR="0089088C" w:rsidRPr="0089088C" w14:paraId="394B00B3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C010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E68C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.1 (14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86A9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4 (9.82)</w:t>
            </w:r>
          </w:p>
        </w:tc>
      </w:tr>
      <w:tr w:rsidR="0089088C" w:rsidRPr="0089088C" w14:paraId="1F976363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9DE2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Both sex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AC30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7 (15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730C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9 (10.7)</w:t>
            </w:r>
          </w:p>
        </w:tc>
      </w:tr>
      <w:tr w:rsidR="0089088C" w:rsidRPr="0089088C" w14:paraId="7B75C511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8025" w14:textId="77777777" w:rsidR="0089088C" w:rsidRPr="0089088C" w:rsidRDefault="0089088C" w:rsidP="0089088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ody mass index, mean (SD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C13D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2B08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9088C" w:rsidRPr="0089088C" w14:paraId="34D15351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246B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17D5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3 (3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FCB3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0 (3.9)</w:t>
            </w:r>
          </w:p>
        </w:tc>
      </w:tr>
      <w:tr w:rsidR="0089088C" w:rsidRPr="0089088C" w14:paraId="6B8E0731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20AB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1C96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4 (4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5F84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6 (3.5)</w:t>
            </w:r>
          </w:p>
        </w:tc>
      </w:tr>
      <w:tr w:rsidR="0089088C" w:rsidRPr="0089088C" w14:paraId="5B2820B7" w14:textId="77777777" w:rsidTr="0089088C">
        <w:trPr>
          <w:trHeight w:val="320"/>
        </w:trPr>
        <w:tc>
          <w:tcPr>
            <w:tcW w:w="4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E480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Both sex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EC85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8 (3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AB58" w14:textId="77777777" w:rsidR="0089088C" w:rsidRPr="0089088C" w:rsidRDefault="0089088C" w:rsidP="0089088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8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7 (3.5)</w:t>
            </w:r>
          </w:p>
        </w:tc>
      </w:tr>
    </w:tbl>
    <w:p w14:paraId="7739CD75" w14:textId="77777777" w:rsidR="00FA5CE7" w:rsidRDefault="00FA5CE7"/>
    <w:p w14:paraId="7F8BFD95" w14:textId="77777777" w:rsidR="002E32DE" w:rsidRDefault="002E32DE"/>
    <w:p w14:paraId="388C358A" w14:textId="77777777" w:rsidR="002E32DE" w:rsidRDefault="002E32DE">
      <w:r>
        <w:br w:type="page"/>
      </w:r>
    </w:p>
    <w:p w14:paraId="75EEC513" w14:textId="3AFFF100" w:rsidR="00881026" w:rsidRDefault="006565EE" w:rsidP="00881026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lastRenderedPageBreak/>
        <w:t>Supplemental</w:t>
      </w:r>
      <w:r w:rsidR="00881026" w:rsidRPr="00881026">
        <w:rPr>
          <w:rFonts w:ascii="Arial" w:eastAsia="Times New Roman" w:hAnsi="Arial" w:cs="Arial"/>
          <w:color w:val="000000"/>
          <w:sz w:val="22"/>
          <w:szCs w:val="22"/>
        </w:rPr>
        <w:t xml:space="preserve"> Table 2: P-values </w:t>
      </w:r>
      <w:r w:rsidR="00881026">
        <w:rPr>
          <w:rFonts w:ascii="Arial" w:eastAsia="Times New Roman" w:hAnsi="Arial" w:cs="Arial"/>
          <w:color w:val="000000"/>
          <w:sz w:val="22"/>
          <w:szCs w:val="22"/>
        </w:rPr>
        <w:t xml:space="preserve">for changes in </w:t>
      </w:r>
      <w:r w:rsidR="00881026" w:rsidRPr="00881026">
        <w:rPr>
          <w:rFonts w:ascii="Arial" w:eastAsia="Times New Roman" w:hAnsi="Arial" w:cs="Arial"/>
          <w:color w:val="000000"/>
          <w:sz w:val="22"/>
          <w:szCs w:val="22"/>
        </w:rPr>
        <w:t>weight, calor</w:t>
      </w:r>
      <w:r w:rsidR="00881026">
        <w:rPr>
          <w:rFonts w:ascii="Arial" w:eastAsia="Times New Roman" w:hAnsi="Arial" w:cs="Arial"/>
          <w:color w:val="000000"/>
          <w:sz w:val="22"/>
          <w:szCs w:val="22"/>
        </w:rPr>
        <w:t>ies, carbohydrate, fat, and protein</w:t>
      </w:r>
      <w:r w:rsidR="00020D7C">
        <w:rPr>
          <w:rFonts w:ascii="Arial" w:eastAsia="Times New Roman" w:hAnsi="Arial" w:cs="Arial"/>
          <w:color w:val="000000"/>
          <w:sz w:val="22"/>
          <w:szCs w:val="22"/>
        </w:rPr>
        <w:t xml:space="preserve"> between two specified timepoints.</w:t>
      </w:r>
      <w:r w:rsidR="00881026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675841">
        <w:rPr>
          <w:rFonts w:ascii="Arial" w:eastAsia="Times New Roman" w:hAnsi="Arial" w:cs="Arial"/>
          <w:color w:val="000000"/>
          <w:sz w:val="22"/>
          <w:szCs w:val="22"/>
        </w:rPr>
        <w:t xml:space="preserve">Highlight shows adjusted p-values &lt; 0.05 (paired Wilcoxon test). </w:t>
      </w:r>
      <w:r w:rsidR="00326F30">
        <w:rPr>
          <w:rFonts w:ascii="Arial" w:eastAsia="Times New Roman" w:hAnsi="Arial" w:cs="Arial"/>
          <w:color w:val="000000"/>
          <w:sz w:val="22"/>
          <w:szCs w:val="22"/>
        </w:rPr>
        <w:t xml:space="preserve">BL: baseline; 3mo: 3 months; 6mo, 6 months; 12mo, 12 months. </w:t>
      </w:r>
    </w:p>
    <w:p w14:paraId="640B50DA" w14:textId="77777777" w:rsidR="00C12332" w:rsidRDefault="00C12332" w:rsidP="00881026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2720"/>
        <w:gridCol w:w="1900"/>
        <w:gridCol w:w="1500"/>
        <w:gridCol w:w="1540"/>
        <w:gridCol w:w="2100"/>
      </w:tblGrid>
      <w:tr w:rsidR="00675841" w:rsidRPr="00675841" w14:paraId="5903DFC8" w14:textId="77777777" w:rsidTr="00675841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E25E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0B1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sureme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1EA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epoint 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61E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epoint 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C89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justed p-value</w:t>
            </w:r>
          </w:p>
        </w:tc>
      </w:tr>
      <w:tr w:rsidR="00675841" w:rsidRPr="00675841" w14:paraId="2EC92B97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EBD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D44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340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FB95" w14:textId="7FFEDA1F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9F24837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61E-05</w:t>
            </w:r>
          </w:p>
        </w:tc>
      </w:tr>
      <w:tr w:rsidR="00675841" w:rsidRPr="00675841" w14:paraId="74DE49FE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0FE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044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F40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A16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DB21BB8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00E-05</w:t>
            </w:r>
          </w:p>
        </w:tc>
      </w:tr>
      <w:tr w:rsidR="00675841" w:rsidRPr="00675841" w14:paraId="770C4134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818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9D7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D49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8AF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A77F559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5E-03</w:t>
            </w:r>
          </w:p>
        </w:tc>
      </w:tr>
      <w:tr w:rsidR="00675841" w:rsidRPr="00675841" w14:paraId="332C3699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5AF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290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9CDB" w14:textId="57DD86E9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309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B8B8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25E-02</w:t>
            </w:r>
          </w:p>
        </w:tc>
      </w:tr>
      <w:tr w:rsidR="00675841" w:rsidRPr="00675841" w14:paraId="62A1D04C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578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E9D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64E6" w14:textId="153FD2CA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A13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EC9B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5E-01</w:t>
            </w:r>
          </w:p>
        </w:tc>
      </w:tr>
      <w:tr w:rsidR="00675841" w:rsidRPr="00675841" w14:paraId="2BF30C8B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D33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DC7E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9CD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165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7FE4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34E-01</w:t>
            </w:r>
          </w:p>
        </w:tc>
      </w:tr>
      <w:tr w:rsidR="00675841" w:rsidRPr="00675841" w14:paraId="5B4C2008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0B9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34B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308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F2BA" w14:textId="59D054C7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F38A62F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53E-07</w:t>
            </w:r>
          </w:p>
        </w:tc>
      </w:tr>
      <w:tr w:rsidR="00675841" w:rsidRPr="00675841" w14:paraId="42C6FA2D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AD4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0C2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171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04C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8AD1338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61E-05</w:t>
            </w:r>
          </w:p>
        </w:tc>
      </w:tr>
      <w:tr w:rsidR="00675841" w:rsidRPr="00675841" w14:paraId="4C60012D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57F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048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D92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AD4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EAFE138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8E-03</w:t>
            </w:r>
          </w:p>
        </w:tc>
      </w:tr>
      <w:tr w:rsidR="00675841" w:rsidRPr="00675841" w14:paraId="072FCC32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016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8F0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EBBE" w14:textId="4E45D34C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969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EC08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69E-02</w:t>
            </w:r>
          </w:p>
        </w:tc>
      </w:tr>
      <w:tr w:rsidR="00675841" w:rsidRPr="00675841" w14:paraId="4F8E5A01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531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34D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C8A8" w14:textId="7CE406CE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BE9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F371787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12E-02</w:t>
            </w:r>
          </w:p>
        </w:tc>
      </w:tr>
      <w:tr w:rsidR="00675841" w:rsidRPr="00675841" w14:paraId="0062685E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A88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774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7FC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EC7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75B308C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7E-04</w:t>
            </w:r>
          </w:p>
        </w:tc>
      </w:tr>
      <w:tr w:rsidR="00675841" w:rsidRPr="00675841" w14:paraId="6CBA4AF9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9B3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683E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03E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14ED" w14:textId="5DC013B1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10A8C6E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1E-02</w:t>
            </w:r>
          </w:p>
        </w:tc>
      </w:tr>
      <w:tr w:rsidR="00675841" w:rsidRPr="00675841" w14:paraId="667757E6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2BB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FB3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607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F1D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5750CC3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54E-02</w:t>
            </w:r>
          </w:p>
        </w:tc>
      </w:tr>
      <w:tr w:rsidR="00675841" w:rsidRPr="00675841" w14:paraId="372C086F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023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2AB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175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EC9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E09C088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62E-02</w:t>
            </w:r>
          </w:p>
        </w:tc>
      </w:tr>
      <w:tr w:rsidR="00675841" w:rsidRPr="00675841" w14:paraId="2540DC96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5AC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211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7F85" w14:textId="66E92816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D71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D1DD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93E-01</w:t>
            </w:r>
          </w:p>
        </w:tc>
      </w:tr>
      <w:tr w:rsidR="00675841" w:rsidRPr="00675841" w14:paraId="2042AA8C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1D0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EB7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FE1D" w14:textId="1E93655F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55E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880A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40E-01</w:t>
            </w:r>
          </w:p>
        </w:tc>
      </w:tr>
      <w:tr w:rsidR="00675841" w:rsidRPr="00675841" w14:paraId="60998DCC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783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375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ACE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829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F4A7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93E-01</w:t>
            </w:r>
          </w:p>
        </w:tc>
      </w:tr>
      <w:tr w:rsidR="00675841" w:rsidRPr="00675841" w14:paraId="33164F39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B0E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BB4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A55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2C87" w14:textId="228172EB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FDD2D0F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53E-07</w:t>
            </w:r>
          </w:p>
        </w:tc>
      </w:tr>
      <w:tr w:rsidR="00675841" w:rsidRPr="00675841" w14:paraId="3FAF7064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0F1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562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A83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8A4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0B23531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30E-06</w:t>
            </w:r>
          </w:p>
        </w:tc>
      </w:tr>
      <w:tr w:rsidR="00675841" w:rsidRPr="00675841" w14:paraId="43E2D593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932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3AE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32B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A58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E75AFB7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6E-06</w:t>
            </w:r>
          </w:p>
        </w:tc>
      </w:tr>
      <w:tr w:rsidR="00675841" w:rsidRPr="00675841" w14:paraId="5665A9BB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36E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09B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E024" w14:textId="53AA0620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881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B67D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64E-02</w:t>
            </w:r>
          </w:p>
        </w:tc>
      </w:tr>
      <w:tr w:rsidR="00675841" w:rsidRPr="00675841" w14:paraId="4E5A35E1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605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020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F21A" w14:textId="42B84DF5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8E1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3EAB623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79E-03</w:t>
            </w:r>
          </w:p>
        </w:tc>
      </w:tr>
      <w:tr w:rsidR="00675841" w:rsidRPr="00675841" w14:paraId="4B00FAB9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D86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7F5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bohydrat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6A8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684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644F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60E-01</w:t>
            </w:r>
          </w:p>
        </w:tc>
      </w:tr>
      <w:tr w:rsidR="00675841" w:rsidRPr="00675841" w14:paraId="3148E5E5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64BE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CF8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17E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13C4" w14:textId="40B9B702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CA717CC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61E-06</w:t>
            </w:r>
          </w:p>
        </w:tc>
      </w:tr>
      <w:tr w:rsidR="00675841" w:rsidRPr="00675841" w14:paraId="2E4CE5D8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548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FD8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5A1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F37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8FA8855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07E-06</w:t>
            </w:r>
          </w:p>
        </w:tc>
      </w:tr>
      <w:tr w:rsidR="00675841" w:rsidRPr="00675841" w14:paraId="16FC34F0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557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0FA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F1E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FC6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A242069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7E-03</w:t>
            </w:r>
          </w:p>
        </w:tc>
      </w:tr>
      <w:tr w:rsidR="00675841" w:rsidRPr="00675841" w14:paraId="771D6B8F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980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314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C6AE" w14:textId="593CAC10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FE4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56B0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3E-01</w:t>
            </w:r>
          </w:p>
        </w:tc>
      </w:tr>
      <w:tr w:rsidR="00675841" w:rsidRPr="00675841" w14:paraId="35D2E8DF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540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170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D94F" w14:textId="6410172C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71E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20BB2B1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79E-03</w:t>
            </w:r>
          </w:p>
        </w:tc>
      </w:tr>
      <w:tr w:rsidR="00675841" w:rsidRPr="00675841" w14:paraId="65AF5162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922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6FA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745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6A2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27C4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73E-01</w:t>
            </w:r>
          </w:p>
        </w:tc>
      </w:tr>
      <w:tr w:rsidR="00675841" w:rsidRPr="00675841" w14:paraId="21C4D6DD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0BE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39B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C55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EDCC" w14:textId="71D88734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937C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74E-01</w:t>
            </w:r>
          </w:p>
        </w:tc>
      </w:tr>
      <w:tr w:rsidR="00675841" w:rsidRPr="00675841" w14:paraId="28D11D6C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957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73A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D3A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31D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11F0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61E-01</w:t>
            </w:r>
          </w:p>
        </w:tc>
      </w:tr>
      <w:tr w:rsidR="00675841" w:rsidRPr="00675841" w14:paraId="773B1EA6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8E0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7B8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EEB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030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C74A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90E-01</w:t>
            </w:r>
          </w:p>
        </w:tc>
      </w:tr>
      <w:tr w:rsidR="00675841" w:rsidRPr="00675841" w14:paraId="660DA01E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AC0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88B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1F48" w14:textId="0055FDEB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E85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53FC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73E-01</w:t>
            </w:r>
          </w:p>
        </w:tc>
      </w:tr>
      <w:tr w:rsidR="00675841" w:rsidRPr="00675841" w14:paraId="0AEF5B4F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9A3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A28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C765" w14:textId="1C448A7F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49E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F9F1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0E-01</w:t>
            </w:r>
          </w:p>
        </w:tc>
      </w:tr>
      <w:tr w:rsidR="00675841" w:rsidRPr="00675841" w14:paraId="26BEBACC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A77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2C5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0B5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383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26EA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68E-01</w:t>
            </w:r>
          </w:p>
        </w:tc>
      </w:tr>
    </w:tbl>
    <w:p w14:paraId="0C869CE7" w14:textId="3DDBBE0D" w:rsidR="00675841" w:rsidRPr="00881026" w:rsidRDefault="00675841" w:rsidP="00881026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W w:w="9760" w:type="dxa"/>
        <w:tblLook w:val="04A0" w:firstRow="1" w:lastRow="0" w:firstColumn="1" w:lastColumn="0" w:noHBand="0" w:noVBand="1"/>
      </w:tblPr>
      <w:tblGrid>
        <w:gridCol w:w="2720"/>
        <w:gridCol w:w="1900"/>
        <w:gridCol w:w="1500"/>
        <w:gridCol w:w="1540"/>
        <w:gridCol w:w="2100"/>
      </w:tblGrid>
      <w:tr w:rsidR="00675841" w:rsidRPr="00675841" w14:paraId="1631A19D" w14:textId="77777777" w:rsidTr="00675841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3EF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7D1E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DD9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914C" w14:textId="706CBBAF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71BF277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94E-05</w:t>
            </w:r>
          </w:p>
        </w:tc>
      </w:tr>
      <w:tr w:rsidR="00675841" w:rsidRPr="00675841" w14:paraId="50A40C7C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CA7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2D8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001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6C7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F75AE14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34E-05</w:t>
            </w:r>
          </w:p>
        </w:tc>
      </w:tr>
      <w:tr w:rsidR="00675841" w:rsidRPr="00675841" w14:paraId="3763E120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CC0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563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A47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3D1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C96FC90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7E-02</w:t>
            </w:r>
          </w:p>
        </w:tc>
      </w:tr>
      <w:tr w:rsidR="00675841" w:rsidRPr="00675841" w14:paraId="45067277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670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990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F2A3" w14:textId="57E4535B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3C4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E45D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32E-01</w:t>
            </w:r>
          </w:p>
        </w:tc>
      </w:tr>
      <w:tr w:rsidR="00675841" w:rsidRPr="00675841" w14:paraId="3EFA13E7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1F4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2E7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DAEE" w14:textId="61C2ABBC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C9C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CE6D804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64E-02</w:t>
            </w:r>
          </w:p>
        </w:tc>
      </w:tr>
      <w:tr w:rsidR="00675841" w:rsidRPr="00675841" w14:paraId="41B40931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67E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BA5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A3D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DE2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5C18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32E-01</w:t>
            </w:r>
          </w:p>
        </w:tc>
      </w:tr>
      <w:tr w:rsidR="00675841" w:rsidRPr="00675841" w14:paraId="60A20C18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7C0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39F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8FC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3B67" w14:textId="221F1CEB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47CEB928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7E-04</w:t>
            </w:r>
          </w:p>
        </w:tc>
      </w:tr>
      <w:tr w:rsidR="00675841" w:rsidRPr="00675841" w14:paraId="407DC3E6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E96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275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630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24F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BFBA88C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07E-04</w:t>
            </w:r>
          </w:p>
        </w:tc>
      </w:tr>
      <w:tr w:rsidR="00675841" w:rsidRPr="00675841" w14:paraId="52E2DC5C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1B8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29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AFFA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0AC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86918A2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02E-03</w:t>
            </w:r>
          </w:p>
        </w:tc>
      </w:tr>
      <w:tr w:rsidR="00675841" w:rsidRPr="00675841" w14:paraId="42F7C919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A9A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A17E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18FE" w14:textId="4269A677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A74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5B49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96E-01</w:t>
            </w:r>
          </w:p>
        </w:tc>
      </w:tr>
      <w:tr w:rsidR="00675841" w:rsidRPr="00675841" w14:paraId="7EDCE073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AC2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5FD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5E65" w14:textId="003ABE07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37B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08A2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32E-01</w:t>
            </w:r>
          </w:p>
        </w:tc>
      </w:tr>
      <w:tr w:rsidR="00675841" w:rsidRPr="00675841" w14:paraId="11D3C62A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A56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EDA3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ori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521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22D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5E35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32E-01</w:t>
            </w:r>
          </w:p>
        </w:tc>
      </w:tr>
      <w:tr w:rsidR="00675841" w:rsidRPr="00675841" w14:paraId="016EFB17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E18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8D5E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2CE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BCDC" w14:textId="47AC8298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06D5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6E-01</w:t>
            </w:r>
          </w:p>
        </w:tc>
      </w:tr>
      <w:tr w:rsidR="00675841" w:rsidRPr="00675841" w14:paraId="2724A012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4F7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4A5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AC7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F94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2F48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6E-01</w:t>
            </w:r>
          </w:p>
        </w:tc>
      </w:tr>
      <w:tr w:rsidR="00675841" w:rsidRPr="00675841" w14:paraId="7AC567E1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8DE2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EB8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288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DEF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A9B6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59E-01</w:t>
            </w:r>
          </w:p>
        </w:tc>
      </w:tr>
      <w:tr w:rsidR="00675841" w:rsidRPr="00675841" w14:paraId="34AC836A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2EDC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54C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6D75" w14:textId="60FC6400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ED55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A8D2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20E-01</w:t>
            </w:r>
          </w:p>
        </w:tc>
      </w:tr>
      <w:tr w:rsidR="00675841" w:rsidRPr="00675841" w14:paraId="737DC062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4E8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574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39C0" w14:textId="7042D4CF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575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51BE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44E-01</w:t>
            </w:r>
          </w:p>
        </w:tc>
      </w:tr>
      <w:tr w:rsidR="00675841" w:rsidRPr="00675841" w14:paraId="4D044D26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720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Fa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3FB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B43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2A99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053A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20E-01</w:t>
            </w:r>
          </w:p>
        </w:tc>
      </w:tr>
      <w:tr w:rsidR="00675841" w:rsidRPr="00675841" w14:paraId="710273A5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84C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3F5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573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5B3A" w14:textId="264DEEC6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AB25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20E-01</w:t>
            </w:r>
          </w:p>
        </w:tc>
      </w:tr>
      <w:tr w:rsidR="00675841" w:rsidRPr="00675841" w14:paraId="1DF5D0FD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6C8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BDAD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83F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819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466E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20E-01</w:t>
            </w:r>
          </w:p>
        </w:tc>
      </w:tr>
      <w:tr w:rsidR="00675841" w:rsidRPr="00675841" w14:paraId="7EFB22A6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4A6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6E9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5A5E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94E1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2F36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88E-01</w:t>
            </w:r>
          </w:p>
        </w:tc>
      </w:tr>
      <w:tr w:rsidR="00675841" w:rsidRPr="00675841" w14:paraId="6BD66319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3A36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DF7E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AF41" w14:textId="76ADECD5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1937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5390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37E-01</w:t>
            </w:r>
          </w:p>
        </w:tc>
      </w:tr>
      <w:tr w:rsidR="00675841" w:rsidRPr="00675841" w14:paraId="0156909E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A13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24AF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15A8" w14:textId="4C101442" w:rsidR="00675841" w:rsidRPr="00675841" w:rsidRDefault="00326F30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m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9DD4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B904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06E-01</w:t>
            </w:r>
          </w:p>
        </w:tc>
      </w:tr>
      <w:tr w:rsidR="00675841" w:rsidRPr="00675841" w14:paraId="7A94C630" w14:textId="77777777" w:rsidTr="00675841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BFC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 Carbohyd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5950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289B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9448" w14:textId="77777777" w:rsidR="00675841" w:rsidRPr="00675841" w:rsidRDefault="00675841" w:rsidP="0067584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m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5D0F" w14:textId="77777777" w:rsidR="00675841" w:rsidRPr="00675841" w:rsidRDefault="00675841" w:rsidP="00675841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758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20E-01</w:t>
            </w:r>
          </w:p>
        </w:tc>
      </w:tr>
    </w:tbl>
    <w:p w14:paraId="2129AB37" w14:textId="475B16CD" w:rsidR="00C12332" w:rsidRDefault="00C12332" w:rsidP="00675841"/>
    <w:p w14:paraId="569A25A9" w14:textId="77777777" w:rsidR="00C12332" w:rsidRDefault="00C12332">
      <w:r>
        <w:br w:type="page"/>
      </w:r>
    </w:p>
    <w:p w14:paraId="0B13E8CC" w14:textId="6E81B12E" w:rsidR="00C12332" w:rsidRPr="00C12332" w:rsidRDefault="006565EE" w:rsidP="00C12332">
      <w:pPr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lastRenderedPageBreak/>
        <w:t>Supplemental</w:t>
      </w:r>
      <w:r w:rsidR="00C12332" w:rsidRPr="00C12332">
        <w:rPr>
          <w:rFonts w:ascii="Arial" w:eastAsia="Times New Roman" w:hAnsi="Arial" w:cs="Arial"/>
          <w:color w:val="000000"/>
          <w:sz w:val="22"/>
          <w:szCs w:val="22"/>
        </w:rPr>
        <w:t xml:space="preserve"> Table 3: </w:t>
      </w:r>
      <w:r w:rsidR="00C12332">
        <w:rPr>
          <w:rFonts w:ascii="Arial" w:eastAsia="Times New Roman" w:hAnsi="Arial" w:cs="Arial"/>
          <w:color w:val="000000"/>
          <w:sz w:val="22"/>
          <w:szCs w:val="22"/>
        </w:rPr>
        <w:t>D</w:t>
      </w:r>
      <w:r w:rsidR="00326F30">
        <w:rPr>
          <w:rFonts w:ascii="Arial" w:eastAsia="Times New Roman" w:hAnsi="Arial" w:cs="Arial"/>
          <w:color w:val="000000"/>
          <w:sz w:val="22"/>
          <w:szCs w:val="22"/>
        </w:rPr>
        <w:t>iet-specific d</w:t>
      </w:r>
      <w:r w:rsidR="00C12332">
        <w:rPr>
          <w:rFonts w:ascii="Arial" w:eastAsia="Times New Roman" w:hAnsi="Arial" w:cs="Arial"/>
          <w:color w:val="000000"/>
          <w:sz w:val="22"/>
          <w:szCs w:val="22"/>
        </w:rPr>
        <w:t>ifferences in taxa identified</w:t>
      </w:r>
      <w:r w:rsidR="00326F30">
        <w:rPr>
          <w:rFonts w:ascii="Arial" w:eastAsia="Times New Roman" w:hAnsi="Arial" w:cs="Arial"/>
          <w:color w:val="000000"/>
          <w:sz w:val="22"/>
          <w:szCs w:val="22"/>
        </w:rPr>
        <w:t xml:space="preserve"> between the two specified </w:t>
      </w:r>
      <w:proofErr w:type="spellStart"/>
      <w:r w:rsidR="00326F30">
        <w:rPr>
          <w:rFonts w:ascii="Arial" w:eastAsia="Times New Roman" w:hAnsi="Arial" w:cs="Arial"/>
          <w:color w:val="000000"/>
          <w:sz w:val="22"/>
          <w:szCs w:val="22"/>
        </w:rPr>
        <w:t>timepoints</w:t>
      </w:r>
      <w:proofErr w:type="spellEnd"/>
      <w:r w:rsidR="00326F30">
        <w:rPr>
          <w:rFonts w:ascii="Arial" w:eastAsia="Times New Roman" w:hAnsi="Arial" w:cs="Arial"/>
          <w:color w:val="000000"/>
          <w:sz w:val="22"/>
          <w:szCs w:val="22"/>
        </w:rPr>
        <w:t>, paired by participant</w:t>
      </w:r>
      <w:r w:rsidR="00C1233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326F30">
        <w:rPr>
          <w:rFonts w:ascii="Arial" w:eastAsia="Times New Roman" w:hAnsi="Arial" w:cs="Arial"/>
          <w:color w:val="000000"/>
          <w:sz w:val="22"/>
          <w:szCs w:val="22"/>
        </w:rPr>
        <w:t xml:space="preserve">(significance analysis of microarrays, two class-paired, </w:t>
      </w:r>
      <w:r w:rsidR="00675841">
        <w:rPr>
          <w:rFonts w:ascii="Arial" w:eastAsia="Times New Roman" w:hAnsi="Arial" w:cs="Arial"/>
          <w:color w:val="000000"/>
          <w:sz w:val="22"/>
          <w:szCs w:val="22"/>
        </w:rPr>
        <w:t>q-value &lt; 0.05)</w:t>
      </w:r>
      <w:r w:rsidR="00B77E30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tbl>
      <w:tblPr>
        <w:tblW w:w="8001" w:type="dxa"/>
        <w:tblLayout w:type="fixed"/>
        <w:tblLook w:val="04A0" w:firstRow="1" w:lastRow="0" w:firstColumn="1" w:lastColumn="0" w:noHBand="0" w:noVBand="1"/>
      </w:tblPr>
      <w:tblGrid>
        <w:gridCol w:w="2914"/>
        <w:gridCol w:w="1930"/>
        <w:gridCol w:w="1342"/>
        <w:gridCol w:w="1815"/>
      </w:tblGrid>
      <w:tr w:rsidR="002E4B48" w:rsidRPr="002E4B48" w14:paraId="0DE66B3E" w14:textId="77777777" w:rsidTr="002E4B48">
        <w:trPr>
          <w:trHeight w:val="287"/>
        </w:trPr>
        <w:tc>
          <w:tcPr>
            <w:tcW w:w="2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8E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xa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7CEF" w14:textId="62EDE5C2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ti</w:t>
            </w:r>
            <w:proofErr w:type="spellEnd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q-valu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B1F2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e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5193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arison</w:t>
            </w:r>
          </w:p>
        </w:tc>
      </w:tr>
      <w:tr w:rsidR="002E4B48" w:rsidRPr="002E4B48" w14:paraId="3BC31132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E02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D53E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7148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B51D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35CDC9A5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8813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23BC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AD2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74E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7F719DA7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8A18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9BAD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1756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0FC4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4850C1A2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0C80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__Clostrid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55A8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C89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7D9C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1EB699AC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364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EDC6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B6AB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B3FB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5A557909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2E21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8F3D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FC8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0AC3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464BE796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2FD4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A9FC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1DC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724D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19782663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49B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FF93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866A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6C73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3696BF43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56B1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Parabacteroid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9D05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7EB1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16C8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118A2D9A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478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rphyromonadaceae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E0BE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7773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2084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6521B799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2D4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9ABB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ADF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686B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194D9B68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438B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18F8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A40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9AC0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26516D27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AEBC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46D9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E9E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C1CC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13613BAF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33E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053B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851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C42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3591F999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5EC0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</w:t>
            </w:r>
            <w:proofErr w:type="gram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.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minococcus</w:t>
            </w:r>
            <w:proofErr w:type="spellEnd"/>
            <w:proofErr w:type="gramEnd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ABBD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5024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7728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3BF9C037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21AC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9B13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0EB3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F153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71057C7C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C742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Bifidobacterium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218B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A0F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25C2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0C4BFF69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885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fidobacteriaceae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90EE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F45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A85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5450361D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09C7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fidobacterial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FEB2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BF9D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fa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D8C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4FAD090D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DEFD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chnospir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56CB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7D2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AE4A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15A72B54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0C18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BC6D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74EB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349D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7FD41948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E326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F409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BED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C8B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52399B9E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CD74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9D01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FC3D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97E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1B5C1EFA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D68A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ulfovibrional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3351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735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539A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777131BB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232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proteobacter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64B1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B0F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E02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013C11BD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B7C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86BD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F001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2D34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669A5931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3E3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tyricimona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0440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CDB6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9D60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069ED71A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AD87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cillospir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F021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04E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960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7526AC3A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AF6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lophil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BE2A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3BBC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530B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537902CA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281A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</w:t>
            </w:r>
            <w:proofErr w:type="gram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_.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oribacteraceae</w:t>
            </w:r>
            <w:proofErr w:type="spellEnd"/>
            <w:proofErr w:type="gramEnd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512E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FC1F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03C2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5A15AEA6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ED00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Parabacteroid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0F3D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62C3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B73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4ABCF263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EA27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rphyromonadaceae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9776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53AC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C41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57668014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8AD1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5F5F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AB7C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8412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4EDCFF41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5B6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4E79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44A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C76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445BBBDF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410D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3A6F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7C54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91B6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194F0928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422A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rkholderiale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0B2A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3627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6597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7493A4EC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F8F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proteobacteri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960A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B89B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C3EA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7CCEE502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E56C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tterella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4B76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9E93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236D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0DF6FAAE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8AD1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caligenaceae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4EF8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27CE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EE05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56EBA5BB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95EA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ulfovibrio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0E66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111B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1F89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3 months</w:t>
            </w:r>
          </w:p>
        </w:tc>
      </w:tr>
      <w:tr w:rsidR="002E4B48" w:rsidRPr="002E4B48" w14:paraId="1E6BD507" w14:textId="77777777" w:rsidTr="002E4B48">
        <w:trPr>
          <w:trHeight w:val="287"/>
        </w:trPr>
        <w:tc>
          <w:tcPr>
            <w:tcW w:w="2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E468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__</w:t>
            </w:r>
            <w:proofErr w:type="spellStart"/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minococcus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2BB7" w14:textId="77777777" w:rsidR="002E4B48" w:rsidRPr="002E4B48" w:rsidRDefault="002E4B48" w:rsidP="002E4B48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05B0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-carb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1497" w14:textId="77777777" w:rsidR="002E4B48" w:rsidRPr="002E4B48" w:rsidRDefault="002E4B48" w:rsidP="002E4B4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4B4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 v. 6 months</w:t>
            </w:r>
          </w:p>
        </w:tc>
      </w:tr>
    </w:tbl>
    <w:p w14:paraId="15D69F45" w14:textId="4575AF86" w:rsidR="002E32DE" w:rsidRDefault="002E32DE" w:rsidP="00100265">
      <w:pPr>
        <w:jc w:val="center"/>
      </w:pPr>
    </w:p>
    <w:p w14:paraId="26D0FE81" w14:textId="5B94222F" w:rsidR="00333E3B" w:rsidRDefault="00333E3B"/>
    <w:p w14:paraId="24F0BB1F" w14:textId="63D0AD0B" w:rsidR="00326F30" w:rsidRPr="00C12332" w:rsidRDefault="006565EE" w:rsidP="00326F30">
      <w:pPr>
        <w:rPr>
          <w:rFonts w:ascii="Times New Roman" w:eastAsia="Times New Roman" w:hAnsi="Times New Roman" w:cs="Times New Roman"/>
        </w:rPr>
      </w:pPr>
      <w:r>
        <w:rPr>
          <w:rFonts w:ascii="Arial" w:hAnsi="Arial" w:cs="Arial"/>
          <w:sz w:val="22"/>
          <w:szCs w:val="22"/>
        </w:rPr>
        <w:t>Supplemental</w:t>
      </w:r>
      <w:r w:rsidR="00333E3B">
        <w:rPr>
          <w:rFonts w:ascii="Arial" w:hAnsi="Arial" w:cs="Arial"/>
          <w:sz w:val="22"/>
          <w:szCs w:val="22"/>
        </w:rPr>
        <w:t xml:space="preserve"> Table 4: </w:t>
      </w:r>
      <w:r w:rsidR="00326F30">
        <w:rPr>
          <w:rFonts w:ascii="Arial" w:eastAsia="Times New Roman" w:hAnsi="Arial" w:cs="Arial"/>
          <w:color w:val="000000"/>
          <w:sz w:val="22"/>
          <w:szCs w:val="22"/>
        </w:rPr>
        <w:t xml:space="preserve">Diet-specific differences in Amplicon Sequence Variants (ASVs) identified between the two specified </w:t>
      </w:r>
      <w:proofErr w:type="spellStart"/>
      <w:r w:rsidR="00326F30">
        <w:rPr>
          <w:rFonts w:ascii="Arial" w:eastAsia="Times New Roman" w:hAnsi="Arial" w:cs="Arial"/>
          <w:color w:val="000000"/>
          <w:sz w:val="22"/>
          <w:szCs w:val="22"/>
        </w:rPr>
        <w:t>timepoints</w:t>
      </w:r>
      <w:proofErr w:type="spellEnd"/>
      <w:r w:rsidR="00326F30">
        <w:rPr>
          <w:rFonts w:ascii="Arial" w:eastAsia="Times New Roman" w:hAnsi="Arial" w:cs="Arial"/>
          <w:color w:val="000000"/>
          <w:sz w:val="22"/>
          <w:szCs w:val="22"/>
        </w:rPr>
        <w:t xml:space="preserve">, paired by participant (significance analysis of microarrays, two class-paired, q-value &lt; 0.05) </w:t>
      </w:r>
    </w:p>
    <w:p w14:paraId="0DEFAA81" w14:textId="250E6E0E" w:rsidR="00333E3B" w:rsidRPr="00EF0B14" w:rsidRDefault="00333E3B" w:rsidP="00326F30">
      <w:pPr>
        <w:outlineLvl w:val="0"/>
        <w:rPr>
          <w:rFonts w:ascii="Arial" w:eastAsia="Times New Roman" w:hAnsi="Arial" w:cs="Arial"/>
          <w:color w:val="000000"/>
          <w:sz w:val="22"/>
          <w:szCs w:val="22"/>
        </w:rPr>
      </w:pPr>
    </w:p>
    <w:p w14:paraId="50108179" w14:textId="77777777" w:rsidR="006F00BF" w:rsidRDefault="006F00BF" w:rsidP="00EF0B14">
      <w:pPr>
        <w:rPr>
          <w:rFonts w:ascii="Arial" w:hAnsi="Arial" w:cs="Arial"/>
          <w:sz w:val="22"/>
          <w:szCs w:val="22"/>
        </w:rPr>
      </w:pPr>
    </w:p>
    <w:p w14:paraId="4F5A230C" w14:textId="6B6E8ABD" w:rsidR="008B3303" w:rsidRDefault="00A47EAF" w:rsidP="00EF0B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object w:dxaOrig="21760" w:dyaOrig="5460" w14:anchorId="6C6F3F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6.55pt;height:132.1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13458652" r:id="rId5"/>
        </w:object>
      </w:r>
      <w:r w:rsidR="008B3303">
        <w:rPr>
          <w:rFonts w:ascii="Arial" w:hAnsi="Arial" w:cs="Arial"/>
          <w:sz w:val="22"/>
          <w:szCs w:val="22"/>
        </w:rPr>
        <w:br w:type="page"/>
      </w:r>
    </w:p>
    <w:p w14:paraId="02099FC3" w14:textId="1B00B735" w:rsidR="008B3303" w:rsidRDefault="006565EE" w:rsidP="00326F30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l</w:t>
      </w:r>
      <w:r w:rsidR="008B3303">
        <w:rPr>
          <w:rFonts w:ascii="Arial" w:hAnsi="Arial" w:cs="Arial"/>
          <w:sz w:val="22"/>
          <w:szCs w:val="22"/>
        </w:rPr>
        <w:t xml:space="preserve"> </w:t>
      </w:r>
      <w:r w:rsidR="008B3303" w:rsidRPr="00326F30">
        <w:rPr>
          <w:rFonts w:ascii="Arial" w:hAnsi="Arial" w:cs="Arial"/>
          <w:sz w:val="22"/>
          <w:szCs w:val="22"/>
        </w:rPr>
        <w:t xml:space="preserve">Figure 1: </w:t>
      </w:r>
      <w:r w:rsidR="00326F30" w:rsidRPr="00326F30">
        <w:rPr>
          <w:rFonts w:ascii="Arial" w:hAnsi="Arial" w:cs="Arial"/>
          <w:color w:val="000000"/>
          <w:sz w:val="22"/>
          <w:szCs w:val="22"/>
        </w:rPr>
        <w:t>Protein intake level in grams over time for participants, separated by diet group. Green: low-carbohydrate; orange: low-fat. Significant differences indicated in Supplemental Table 2.</w:t>
      </w:r>
      <w:r w:rsidR="00326F30">
        <w:rPr>
          <w:rFonts w:ascii="Arial" w:hAnsi="Arial" w:cs="Arial"/>
          <w:color w:val="000000"/>
        </w:rPr>
        <w:t xml:space="preserve"> </w:t>
      </w:r>
      <w:r w:rsidR="00326F30" w:rsidRPr="00C11995">
        <w:rPr>
          <w:rFonts w:ascii="Arial" w:hAnsi="Arial" w:cs="Arial"/>
          <w:color w:val="000000"/>
        </w:rPr>
        <w:t xml:space="preserve"> </w:t>
      </w:r>
    </w:p>
    <w:p w14:paraId="1AACB241" w14:textId="77777777" w:rsidR="008B3303" w:rsidRDefault="008B3303" w:rsidP="00333E3B">
      <w:pPr>
        <w:rPr>
          <w:rFonts w:ascii="Arial" w:hAnsi="Arial" w:cs="Arial"/>
          <w:sz w:val="22"/>
          <w:szCs w:val="22"/>
        </w:rPr>
      </w:pPr>
    </w:p>
    <w:p w14:paraId="4642C053" w14:textId="418AD914" w:rsidR="008B3303" w:rsidRDefault="008F7802" w:rsidP="00333E3B">
      <w:pPr>
        <w:rPr>
          <w:rFonts w:ascii="Arial" w:hAnsi="Arial" w:cs="Arial"/>
          <w:sz w:val="22"/>
          <w:szCs w:val="22"/>
        </w:rPr>
      </w:pPr>
      <w:r w:rsidRPr="008F780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6B6ABA3" wp14:editId="728A3604">
            <wp:extent cx="4280535" cy="2785092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4925" cy="2787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DFCA7" w14:textId="77777777" w:rsidR="008B3303" w:rsidRDefault="008B3303" w:rsidP="00333E3B">
      <w:pPr>
        <w:rPr>
          <w:rFonts w:ascii="Arial" w:hAnsi="Arial" w:cs="Arial"/>
          <w:sz w:val="22"/>
          <w:szCs w:val="22"/>
        </w:rPr>
      </w:pPr>
    </w:p>
    <w:p w14:paraId="6E3F2A12" w14:textId="083DF92A" w:rsidR="008B3303" w:rsidRDefault="008B330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C8C8737" w14:textId="4526E08E" w:rsidR="008B3303" w:rsidRDefault="006565EE" w:rsidP="00326F30">
      <w:pPr>
        <w:outlineLvl w:val="0"/>
        <w:rPr>
          <w:rFonts w:ascii="Arial" w:hAnsi="Arial" w:cs="Arial"/>
          <w:color w:val="000000"/>
          <w:sz w:val="22"/>
          <w:szCs w:val="22"/>
        </w:rPr>
      </w:pPr>
      <w:bookmarkStart w:id="0" w:name="_GoBack"/>
      <w:r>
        <w:rPr>
          <w:rFonts w:ascii="Arial" w:hAnsi="Arial" w:cs="Arial"/>
          <w:sz w:val="22"/>
          <w:szCs w:val="22"/>
        </w:rPr>
        <w:lastRenderedPageBreak/>
        <w:t>Supplemental</w:t>
      </w:r>
      <w:bookmarkEnd w:id="0"/>
      <w:r w:rsidR="008B3303">
        <w:rPr>
          <w:rFonts w:ascii="Arial" w:hAnsi="Arial" w:cs="Arial"/>
          <w:sz w:val="22"/>
          <w:szCs w:val="22"/>
        </w:rPr>
        <w:t xml:space="preserve"> Figure 2: </w:t>
      </w:r>
      <w:r w:rsidR="008B3303" w:rsidRPr="008B24B9">
        <w:rPr>
          <w:rFonts w:ascii="Arial" w:hAnsi="Arial" w:cs="Arial"/>
          <w:color w:val="000000"/>
          <w:sz w:val="22"/>
          <w:szCs w:val="22"/>
        </w:rPr>
        <w:t>Distribution of weight loss</w:t>
      </w:r>
      <w:r w:rsidR="008B3303">
        <w:rPr>
          <w:rFonts w:ascii="Arial" w:hAnsi="Arial" w:cs="Arial"/>
          <w:color w:val="000000"/>
          <w:sz w:val="22"/>
          <w:szCs w:val="22"/>
        </w:rPr>
        <w:t xml:space="preserve"> in participants</w:t>
      </w:r>
      <w:r w:rsidR="008B3303" w:rsidRPr="008B24B9">
        <w:rPr>
          <w:rFonts w:ascii="Arial" w:hAnsi="Arial" w:cs="Arial"/>
          <w:color w:val="000000"/>
          <w:sz w:val="22"/>
          <w:szCs w:val="22"/>
        </w:rPr>
        <w:t xml:space="preserve"> </w:t>
      </w:r>
      <w:r w:rsidR="008B3303">
        <w:rPr>
          <w:rFonts w:ascii="Arial" w:hAnsi="Arial" w:cs="Arial"/>
          <w:color w:val="000000"/>
          <w:sz w:val="22"/>
          <w:szCs w:val="22"/>
        </w:rPr>
        <w:t>by diet</w:t>
      </w:r>
      <w:r w:rsidR="00326F30">
        <w:rPr>
          <w:rFonts w:ascii="Arial" w:hAnsi="Arial" w:cs="Arial"/>
          <w:color w:val="000000"/>
          <w:sz w:val="22"/>
          <w:szCs w:val="22"/>
        </w:rPr>
        <w:t>. Participants in each diet group were ordered based on their change in weight between baseline and 12 months. Weights shown in kilograms. Green, low-carbohydrate group</w:t>
      </w:r>
      <w:r w:rsidR="00404E01">
        <w:rPr>
          <w:rFonts w:ascii="Arial" w:hAnsi="Arial" w:cs="Arial"/>
          <w:color w:val="000000"/>
          <w:sz w:val="22"/>
          <w:szCs w:val="22"/>
        </w:rPr>
        <w:t>; o</w:t>
      </w:r>
      <w:r w:rsidR="00326F30">
        <w:rPr>
          <w:rFonts w:ascii="Arial" w:hAnsi="Arial" w:cs="Arial"/>
          <w:color w:val="000000"/>
          <w:sz w:val="22"/>
          <w:szCs w:val="22"/>
        </w:rPr>
        <w:t xml:space="preserve">range, low-fat group. </w:t>
      </w:r>
    </w:p>
    <w:p w14:paraId="66E25803" w14:textId="77777777" w:rsidR="008B3303" w:rsidRDefault="008B3303" w:rsidP="00333E3B">
      <w:pPr>
        <w:rPr>
          <w:rFonts w:ascii="Arial" w:hAnsi="Arial" w:cs="Arial"/>
          <w:color w:val="000000"/>
          <w:sz w:val="22"/>
          <w:szCs w:val="22"/>
        </w:rPr>
      </w:pPr>
    </w:p>
    <w:p w14:paraId="14575677" w14:textId="0241B729" w:rsidR="008B3303" w:rsidRDefault="008B3303" w:rsidP="00333E3B">
      <w:pPr>
        <w:rPr>
          <w:rFonts w:ascii="Arial" w:hAnsi="Arial" w:cs="Arial"/>
          <w:sz w:val="22"/>
          <w:szCs w:val="22"/>
        </w:rPr>
      </w:pPr>
      <w:r w:rsidRPr="008B330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E1C4D27" wp14:editId="46AAC110">
            <wp:extent cx="5943600" cy="36074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D650C" w14:textId="77777777" w:rsidR="008B3303" w:rsidRDefault="008B3303" w:rsidP="00333E3B">
      <w:pPr>
        <w:rPr>
          <w:rFonts w:ascii="Arial" w:hAnsi="Arial" w:cs="Arial"/>
          <w:sz w:val="22"/>
          <w:szCs w:val="22"/>
        </w:rPr>
      </w:pPr>
    </w:p>
    <w:p w14:paraId="30F25D5E" w14:textId="5CF4A521" w:rsidR="008B3303" w:rsidRDefault="008B330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06FD5DB" w14:textId="14592177" w:rsidR="008B3303" w:rsidRDefault="008B3303" w:rsidP="00326F30">
      <w:pPr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</w:t>
      </w:r>
      <w:r w:rsidR="00404E01">
        <w:rPr>
          <w:rFonts w:ascii="Arial" w:hAnsi="Arial" w:cs="Arial"/>
          <w:sz w:val="22"/>
          <w:szCs w:val="22"/>
        </w:rPr>
        <w:t>l</w:t>
      </w:r>
      <w:r>
        <w:rPr>
          <w:rFonts w:ascii="Arial" w:hAnsi="Arial" w:cs="Arial"/>
          <w:sz w:val="22"/>
          <w:szCs w:val="22"/>
        </w:rPr>
        <w:t xml:space="preserve"> Figure 3: </w:t>
      </w:r>
      <w:r w:rsidRPr="008B24B9">
        <w:rPr>
          <w:rFonts w:ascii="Arial" w:hAnsi="Arial" w:cs="Arial"/>
          <w:color w:val="000000"/>
          <w:sz w:val="22"/>
          <w:szCs w:val="22"/>
        </w:rPr>
        <w:t>Alpha diversity over tim</w:t>
      </w:r>
      <w:r w:rsidR="00404E01">
        <w:rPr>
          <w:rFonts w:ascii="Arial" w:hAnsi="Arial" w:cs="Arial"/>
          <w:color w:val="000000"/>
          <w:sz w:val="22"/>
          <w:szCs w:val="22"/>
        </w:rPr>
        <w:t xml:space="preserve">e as measured by the number </w:t>
      </w:r>
      <w:r>
        <w:rPr>
          <w:rFonts w:ascii="Arial" w:hAnsi="Arial" w:cs="Arial"/>
          <w:color w:val="000000"/>
          <w:sz w:val="22"/>
          <w:szCs w:val="22"/>
        </w:rPr>
        <w:t xml:space="preserve">of observed </w:t>
      </w:r>
      <w:r w:rsidR="00404E01">
        <w:rPr>
          <w:rFonts w:ascii="Arial" w:hAnsi="Arial" w:cs="Arial"/>
          <w:color w:val="000000"/>
          <w:sz w:val="22"/>
          <w:szCs w:val="22"/>
        </w:rPr>
        <w:t xml:space="preserve">amplicon sequence variants (ASVs), separated by diet group. Green, low-carbohydrate group; orange, low-fat group. </w:t>
      </w:r>
    </w:p>
    <w:p w14:paraId="64FCC018" w14:textId="77777777" w:rsidR="008B3303" w:rsidRDefault="008B3303" w:rsidP="00333E3B">
      <w:pPr>
        <w:rPr>
          <w:rFonts w:ascii="Arial" w:hAnsi="Arial" w:cs="Arial"/>
          <w:color w:val="000000"/>
          <w:sz w:val="22"/>
          <w:szCs w:val="22"/>
        </w:rPr>
      </w:pPr>
    </w:p>
    <w:p w14:paraId="4F624C68" w14:textId="753B7CF1" w:rsidR="008B3303" w:rsidRDefault="00E30205" w:rsidP="00333E3B">
      <w:pPr>
        <w:rPr>
          <w:rFonts w:ascii="Arial" w:hAnsi="Arial" w:cs="Arial"/>
          <w:sz w:val="22"/>
          <w:szCs w:val="22"/>
        </w:rPr>
      </w:pPr>
      <w:r w:rsidRPr="00E3020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6351F44" wp14:editId="7BD8CAFB">
            <wp:extent cx="4623435" cy="300720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38320" cy="3016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F133B" w14:textId="77777777" w:rsidR="008B3303" w:rsidRDefault="008B3303" w:rsidP="00333E3B">
      <w:pPr>
        <w:rPr>
          <w:rFonts w:ascii="Arial" w:hAnsi="Arial" w:cs="Arial"/>
          <w:sz w:val="22"/>
          <w:szCs w:val="22"/>
        </w:rPr>
      </w:pPr>
    </w:p>
    <w:p w14:paraId="60D76514" w14:textId="424D9605" w:rsidR="008B3303" w:rsidRDefault="008B330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12C76D9" w14:textId="2392F52A" w:rsidR="00153C17" w:rsidRPr="008B24B9" w:rsidRDefault="006565EE" w:rsidP="00326F30">
      <w:pPr>
        <w:outlineLvl w:val="0"/>
        <w:rPr>
          <w:rFonts w:ascii="Times New Roman" w:hAnsi="Times New Roman" w:cs="Times New Roman"/>
        </w:rPr>
      </w:pPr>
      <w:r>
        <w:rPr>
          <w:rFonts w:ascii="Arial" w:hAnsi="Arial" w:cs="Arial"/>
          <w:color w:val="000000"/>
          <w:sz w:val="22"/>
          <w:szCs w:val="22"/>
        </w:rPr>
        <w:lastRenderedPageBreak/>
        <w:t>Supplemental</w:t>
      </w:r>
      <w:r w:rsidR="00153C17">
        <w:rPr>
          <w:rFonts w:ascii="Arial" w:hAnsi="Arial" w:cs="Arial"/>
          <w:color w:val="000000"/>
          <w:sz w:val="22"/>
          <w:szCs w:val="22"/>
        </w:rPr>
        <w:t xml:space="preserve"> Fi</w:t>
      </w:r>
      <w:r w:rsidR="00153C17" w:rsidRPr="008B24B9">
        <w:rPr>
          <w:rFonts w:ascii="Arial" w:hAnsi="Arial" w:cs="Arial"/>
          <w:color w:val="000000"/>
          <w:sz w:val="22"/>
          <w:szCs w:val="22"/>
        </w:rPr>
        <w:t xml:space="preserve">gure 4: </w:t>
      </w:r>
      <w:r w:rsidR="00153C17">
        <w:rPr>
          <w:rFonts w:ascii="Arial" w:hAnsi="Arial" w:cs="Arial"/>
          <w:color w:val="000000"/>
          <w:sz w:val="22"/>
          <w:szCs w:val="22"/>
        </w:rPr>
        <w:t>Correlation</w:t>
      </w:r>
      <w:r w:rsidR="00153C17" w:rsidRPr="008B24B9">
        <w:rPr>
          <w:rFonts w:ascii="Arial" w:hAnsi="Arial" w:cs="Arial"/>
          <w:color w:val="000000"/>
          <w:sz w:val="22"/>
          <w:szCs w:val="22"/>
        </w:rPr>
        <w:t xml:space="preserve"> between weight loss </w:t>
      </w:r>
      <w:r w:rsidR="00404E01">
        <w:rPr>
          <w:rFonts w:ascii="Arial" w:hAnsi="Arial" w:cs="Arial"/>
          <w:color w:val="000000"/>
          <w:sz w:val="22"/>
          <w:szCs w:val="22"/>
        </w:rPr>
        <w:t xml:space="preserve">from baseline to 12 months in kilograms </w:t>
      </w:r>
      <w:r w:rsidR="00153C17" w:rsidRPr="008B24B9">
        <w:rPr>
          <w:rFonts w:ascii="Arial" w:hAnsi="Arial" w:cs="Arial"/>
          <w:color w:val="000000"/>
          <w:sz w:val="22"/>
          <w:szCs w:val="22"/>
        </w:rPr>
        <w:t>and calorie change</w:t>
      </w:r>
      <w:r w:rsidR="00404E01">
        <w:rPr>
          <w:rFonts w:ascii="Arial" w:hAnsi="Arial" w:cs="Arial"/>
          <w:color w:val="000000"/>
          <w:sz w:val="22"/>
          <w:szCs w:val="22"/>
        </w:rPr>
        <w:t xml:space="preserve"> from baseline to 12 months in kilocalories per day. These metrics did not significantly correlate (p &gt; 0.05). </w:t>
      </w:r>
    </w:p>
    <w:p w14:paraId="35810AEB" w14:textId="77777777" w:rsidR="008B3303" w:rsidRDefault="008B3303" w:rsidP="00333E3B">
      <w:pPr>
        <w:rPr>
          <w:rFonts w:ascii="Arial" w:hAnsi="Arial" w:cs="Arial"/>
          <w:sz w:val="22"/>
          <w:szCs w:val="22"/>
        </w:rPr>
      </w:pPr>
    </w:p>
    <w:p w14:paraId="51D85B2B" w14:textId="03ACF6AB" w:rsidR="00153C17" w:rsidRDefault="006B08E3" w:rsidP="00333E3B">
      <w:pPr>
        <w:rPr>
          <w:rFonts w:ascii="Arial" w:hAnsi="Arial" w:cs="Arial"/>
          <w:sz w:val="22"/>
          <w:szCs w:val="22"/>
        </w:rPr>
      </w:pPr>
      <w:r w:rsidRPr="006B08E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D7FAA55" wp14:editId="07BB0748">
            <wp:extent cx="5027920" cy="3454009"/>
            <wp:effectExtent l="0" t="0" r="190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54788" cy="3472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2F97F" w14:textId="77777777" w:rsidR="006B08E3" w:rsidRDefault="006B08E3" w:rsidP="00333E3B">
      <w:pPr>
        <w:rPr>
          <w:rFonts w:ascii="Arial" w:hAnsi="Arial" w:cs="Arial"/>
          <w:sz w:val="22"/>
          <w:szCs w:val="22"/>
        </w:rPr>
      </w:pPr>
    </w:p>
    <w:p w14:paraId="4BFA5AA6" w14:textId="77777777" w:rsidR="006B08E3" w:rsidRDefault="006B08E3" w:rsidP="00333E3B">
      <w:pPr>
        <w:rPr>
          <w:rFonts w:ascii="Arial" w:hAnsi="Arial" w:cs="Arial"/>
          <w:sz w:val="22"/>
          <w:szCs w:val="22"/>
        </w:rPr>
      </w:pPr>
    </w:p>
    <w:p w14:paraId="5BE4FA01" w14:textId="77777777" w:rsidR="00520AD9" w:rsidRPr="00333E3B" w:rsidRDefault="00520AD9" w:rsidP="00333E3B">
      <w:pPr>
        <w:rPr>
          <w:rFonts w:ascii="Arial" w:hAnsi="Arial" w:cs="Arial"/>
          <w:sz w:val="22"/>
          <w:szCs w:val="22"/>
        </w:rPr>
      </w:pPr>
    </w:p>
    <w:sectPr w:rsidR="00520AD9" w:rsidRPr="00333E3B" w:rsidSect="00542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7CBA95" w16cid:durableId="2027753C"/>
  <w16cid:commentId w16cid:paraId="162CBCA3" w16cid:durableId="2027759C"/>
  <w16cid:commentId w16cid:paraId="15002584" w16cid:durableId="202775A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2DE"/>
    <w:rsid w:val="000005B9"/>
    <w:rsid w:val="00012F82"/>
    <w:rsid w:val="00020D7C"/>
    <w:rsid w:val="00077A76"/>
    <w:rsid w:val="00084F38"/>
    <w:rsid w:val="000D47C9"/>
    <w:rsid w:val="00100265"/>
    <w:rsid w:val="00120FF5"/>
    <w:rsid w:val="0012144D"/>
    <w:rsid w:val="00133561"/>
    <w:rsid w:val="00153C17"/>
    <w:rsid w:val="001915ED"/>
    <w:rsid w:val="001A10C3"/>
    <w:rsid w:val="00231C17"/>
    <w:rsid w:val="002434C1"/>
    <w:rsid w:val="00281CD2"/>
    <w:rsid w:val="00282C8B"/>
    <w:rsid w:val="00290E09"/>
    <w:rsid w:val="002B4272"/>
    <w:rsid w:val="002E32DE"/>
    <w:rsid w:val="002E4B48"/>
    <w:rsid w:val="00302E72"/>
    <w:rsid w:val="00326F30"/>
    <w:rsid w:val="00333E3B"/>
    <w:rsid w:val="003432A8"/>
    <w:rsid w:val="003469FD"/>
    <w:rsid w:val="003713D6"/>
    <w:rsid w:val="00386318"/>
    <w:rsid w:val="003C37B2"/>
    <w:rsid w:val="00404E01"/>
    <w:rsid w:val="00417C44"/>
    <w:rsid w:val="00423307"/>
    <w:rsid w:val="0042404D"/>
    <w:rsid w:val="00450C3A"/>
    <w:rsid w:val="004E4429"/>
    <w:rsid w:val="004F7BB8"/>
    <w:rsid w:val="00520AD9"/>
    <w:rsid w:val="005426E4"/>
    <w:rsid w:val="0056224E"/>
    <w:rsid w:val="005719EE"/>
    <w:rsid w:val="005A4FAE"/>
    <w:rsid w:val="005A77EB"/>
    <w:rsid w:val="005D2EE7"/>
    <w:rsid w:val="005E4153"/>
    <w:rsid w:val="00643414"/>
    <w:rsid w:val="006565EE"/>
    <w:rsid w:val="00675841"/>
    <w:rsid w:val="006B08E3"/>
    <w:rsid w:val="006B7CB8"/>
    <w:rsid w:val="006F00BF"/>
    <w:rsid w:val="00704F0B"/>
    <w:rsid w:val="007254AB"/>
    <w:rsid w:val="007359E7"/>
    <w:rsid w:val="00755593"/>
    <w:rsid w:val="0079390A"/>
    <w:rsid w:val="007B74CA"/>
    <w:rsid w:val="00826795"/>
    <w:rsid w:val="00841BCA"/>
    <w:rsid w:val="00881026"/>
    <w:rsid w:val="0089088C"/>
    <w:rsid w:val="008B3303"/>
    <w:rsid w:val="008B406A"/>
    <w:rsid w:val="008F7802"/>
    <w:rsid w:val="0090541B"/>
    <w:rsid w:val="00913511"/>
    <w:rsid w:val="0093501E"/>
    <w:rsid w:val="0097162F"/>
    <w:rsid w:val="009A2D34"/>
    <w:rsid w:val="009D2041"/>
    <w:rsid w:val="00A15B2C"/>
    <w:rsid w:val="00A47EAF"/>
    <w:rsid w:val="00A739D7"/>
    <w:rsid w:val="00A75B87"/>
    <w:rsid w:val="00A95D9D"/>
    <w:rsid w:val="00AC3EFF"/>
    <w:rsid w:val="00AE5EA9"/>
    <w:rsid w:val="00AF1DD7"/>
    <w:rsid w:val="00B11CC6"/>
    <w:rsid w:val="00B67B6F"/>
    <w:rsid w:val="00B77E30"/>
    <w:rsid w:val="00B942E9"/>
    <w:rsid w:val="00BE7225"/>
    <w:rsid w:val="00C06510"/>
    <w:rsid w:val="00C12332"/>
    <w:rsid w:val="00C16E96"/>
    <w:rsid w:val="00C52D14"/>
    <w:rsid w:val="00CA1A53"/>
    <w:rsid w:val="00CE40F9"/>
    <w:rsid w:val="00DD3906"/>
    <w:rsid w:val="00E142D2"/>
    <w:rsid w:val="00E16574"/>
    <w:rsid w:val="00E30205"/>
    <w:rsid w:val="00E32136"/>
    <w:rsid w:val="00E81D80"/>
    <w:rsid w:val="00EB490B"/>
    <w:rsid w:val="00EF0B14"/>
    <w:rsid w:val="00EF4552"/>
    <w:rsid w:val="00F30516"/>
    <w:rsid w:val="00F37A3C"/>
    <w:rsid w:val="00F77FDF"/>
    <w:rsid w:val="00FA5CE7"/>
    <w:rsid w:val="00FD6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0C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4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41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0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D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D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7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8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1034</Words>
  <Characters>5900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Krista Fragiadakis</dc:creator>
  <cp:keywords/>
  <dc:description/>
  <cp:lastModifiedBy>Gabriela Krista Fragiadakis</cp:lastModifiedBy>
  <cp:revision>5</cp:revision>
  <cp:lastPrinted>2019-02-11T17:39:00Z</cp:lastPrinted>
  <dcterms:created xsi:type="dcterms:W3CDTF">2019-03-06T23:29:00Z</dcterms:created>
  <dcterms:modified xsi:type="dcterms:W3CDTF">2019-03-07T18:11:00Z</dcterms:modified>
</cp:coreProperties>
</file>